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tblpX="-709" w:tblpY="-1440"/>
        <w:tblW w:w="15451" w:type="dxa"/>
        <w:tblLook w:val="04A0" w:firstRow="1" w:lastRow="0" w:firstColumn="1" w:lastColumn="0" w:noHBand="0" w:noVBand="1"/>
      </w:tblPr>
      <w:tblGrid>
        <w:gridCol w:w="2268"/>
        <w:gridCol w:w="1843"/>
        <w:gridCol w:w="1701"/>
        <w:gridCol w:w="1701"/>
        <w:gridCol w:w="1559"/>
        <w:gridCol w:w="1701"/>
        <w:gridCol w:w="1560"/>
        <w:gridCol w:w="1701"/>
        <w:gridCol w:w="1417"/>
      </w:tblGrid>
      <w:tr w:rsidR="006B5132" w:rsidRPr="00DB6D89" w14:paraId="01EFAC89" w14:textId="77777777" w:rsidTr="006B5132">
        <w:trPr>
          <w:trHeight w:val="273"/>
        </w:trPr>
        <w:tc>
          <w:tcPr>
            <w:tcW w:w="1545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F30DC" w14:textId="77777777" w:rsidR="006B5132" w:rsidRPr="000E2FDD" w:rsidRDefault="006B5132" w:rsidP="00A92E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  <w:p w14:paraId="1F02735E" w14:textId="77777777" w:rsidR="006B5132" w:rsidRPr="000E2FDD" w:rsidRDefault="006B5132" w:rsidP="00A92E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  <w:p w14:paraId="3C1091F9" w14:textId="77777777" w:rsidR="006B5132" w:rsidRPr="000E2FDD" w:rsidRDefault="006B5132" w:rsidP="00A92E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  <w:p w14:paraId="62BCD978" w14:textId="1C1EA24E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Sup. </w:t>
            </w:r>
            <w:r w:rsidRPr="000E2FDD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Table </w:t>
            </w:r>
            <w:r w:rsidR="003F4333">
              <w:rPr>
                <w:rFonts w:eastAsia="Times New Roman" w:cstheme="minorHAnsi"/>
                <w:color w:val="000000"/>
                <w:sz w:val="17"/>
                <w:szCs w:val="17"/>
              </w:rPr>
              <w:t>5</w:t>
            </w:r>
            <w:r w:rsidRPr="000E2FDD">
              <w:rPr>
                <w:rFonts w:eastAsia="Times New Roman" w:cstheme="minorHAnsi"/>
                <w:color w:val="000000"/>
                <w:sz w:val="17"/>
                <w:szCs w:val="17"/>
              </w:rPr>
              <w:t>. Unadjusted and Adjusted ordinal logistic regression of the association between background characteristics and early timing of ANC visits (</w:t>
            </w:r>
            <w:r>
              <w:rPr>
                <w:rFonts w:eastAsia="Times New Roman" w:cstheme="minorHAnsi"/>
                <w:color w:val="000000"/>
                <w:sz w:val="17"/>
                <w:szCs w:val="17"/>
              </w:rPr>
              <w:t>≤</w:t>
            </w:r>
            <w:r w:rsidRPr="000E2FDD">
              <w:rPr>
                <w:rFonts w:eastAsia="Times New Roman" w:cstheme="minorHAnsi"/>
                <w:color w:val="000000"/>
                <w:sz w:val="17"/>
                <w:szCs w:val="17"/>
              </w:rPr>
              <w:t>3 months gestation) in Nigeria, Mali, Guinea and Zambia DHS 2018</w:t>
            </w:r>
          </w:p>
        </w:tc>
      </w:tr>
      <w:tr w:rsidR="006B5132" w:rsidRPr="00DB6D89" w14:paraId="01290FAA" w14:textId="77777777" w:rsidTr="006B5132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B260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Variable 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9E5F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Nigeria (N=6709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8247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Mali (N=1937)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B22F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Guinea (N=1637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88F9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Zambia (N=1526)</w:t>
            </w:r>
          </w:p>
        </w:tc>
      </w:tr>
      <w:tr w:rsidR="006B5132" w:rsidRPr="00DB6D89" w14:paraId="66434A4D" w14:textId="77777777" w:rsidTr="006B5132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A99A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4FADB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Crude OR</w:t>
            </w:r>
          </w:p>
          <w:p w14:paraId="50484D1B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2E71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AOR</w:t>
            </w:r>
          </w:p>
          <w:p w14:paraId="5027B96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003FA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Crude OR</w:t>
            </w:r>
          </w:p>
          <w:p w14:paraId="5EA55A2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1275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AOR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F413F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Crude OR</w:t>
            </w:r>
          </w:p>
          <w:p w14:paraId="7306E566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B8040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AOR</w:t>
            </w:r>
          </w:p>
          <w:p w14:paraId="6A93FD60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C3BD1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Crude OR(95% 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FA901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AOR (95% CI)</w:t>
            </w:r>
          </w:p>
        </w:tc>
      </w:tr>
      <w:tr w:rsidR="006B5132" w:rsidRPr="00DB6D89" w14:paraId="17CEF871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5BF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E2FD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Labour</w:t>
            </w:r>
            <w:proofErr w:type="spellEnd"/>
            <w:r w:rsidRPr="000E2FD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force particip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E7F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5CD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D4AF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02BB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B2DF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076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C872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B42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6B5132" w:rsidRPr="00DB6D89" w14:paraId="5A3F1AF4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D593" w14:textId="3D0721DC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500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FE7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514F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062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312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925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E00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773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</w:tr>
      <w:tr w:rsidR="006B5132" w:rsidRPr="00DB6D89" w14:paraId="5ADF17BE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DA88" w14:textId="15045DEE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6FB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1.47(1.20-1.79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B74A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23(1.00-1.53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7CBA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59(0.45-0.78)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EC86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96(0.70-1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9B62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82(0.58-1.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DC1D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92(0.64-1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126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28(0.92-1.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2F3D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07(0.76-1.49)</w:t>
            </w:r>
          </w:p>
        </w:tc>
      </w:tr>
      <w:tr w:rsidR="006B5132" w:rsidRPr="00DB6D89" w14:paraId="3F518E64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B308" w14:textId="639420CA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200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2.07(1.69-2.54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C2DA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47(1.18-1.82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E6E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25(0.98-1.59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379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17(0.89-1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3F2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31(0.98-1.76)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5D7D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16(0.83-1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3F3B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78(0.57-1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847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85(0.61-1.17)</w:t>
            </w:r>
          </w:p>
        </w:tc>
      </w:tr>
      <w:tr w:rsidR="006B5132" w:rsidRPr="00DB6D89" w14:paraId="3A1B3141" w14:textId="77777777" w:rsidTr="006B5132">
        <w:trPr>
          <w:trHeight w:val="273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5EE8" w14:textId="6CE3B488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Disagreement </w:t>
            </w:r>
            <w:r w:rsidR="003F433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with</w:t>
            </w:r>
            <w:r w:rsidRPr="000E2FD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justification to</w:t>
            </w:r>
            <w:bookmarkStart w:id="0" w:name="_GoBack"/>
            <w:bookmarkEnd w:id="0"/>
            <w:r w:rsidRPr="000E2FD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wife bea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B62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02F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7C8D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027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6A60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AD1B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C28B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6B5132" w:rsidRPr="00DB6D89" w14:paraId="6E3C5A16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4D86" w14:textId="5068644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EF6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7D6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F3D1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8EA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EAC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3C1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3BDD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4A4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</w:tr>
      <w:tr w:rsidR="006B5132" w:rsidRPr="00DB6D89" w14:paraId="26D1E008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E519" w14:textId="3E6DAC61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A12A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1.41(1.05-1.89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7AC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06(0.78-1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A4EA6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26(0.98-1.64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1EE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98(0.72-1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73A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69(0.50-0.95)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077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71(0.50-0.99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0C2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96(0.67-1.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857D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93(0.64-1.34)</w:t>
            </w:r>
          </w:p>
        </w:tc>
      </w:tr>
      <w:tr w:rsidR="006B5132" w:rsidRPr="00DB6D89" w14:paraId="46A39F94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61A8" w14:textId="107AD2DE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403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2.24(1.78-2.82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BA0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21(0.95-1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F355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34(1.04-1.73)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6D0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15(0.87-1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37AD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98(0.71-1.3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C00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00(0.72-1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117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90(0.66-1.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767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99(0.71-1.40)</w:t>
            </w:r>
          </w:p>
        </w:tc>
      </w:tr>
      <w:tr w:rsidR="006B5132" w:rsidRPr="00DB6D89" w14:paraId="4F92B6B0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BD6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ealth decision making pow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84BF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42D1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24F0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034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5AF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A632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BEA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FB7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6B5132" w:rsidRPr="00DB6D89" w14:paraId="268833ED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547B" w14:textId="52F84904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C4A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2FE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A191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04ED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DC5A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43E1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F111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617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</w:tr>
      <w:tr w:rsidR="006B5132" w:rsidRPr="00DB6D89" w14:paraId="7FC90AFF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E430" w14:textId="5AC025F0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DE2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1.09(0.86-1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5A6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93(0.72-1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E1242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17(0.83-1.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5CF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06(0.73-1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8A20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40(1.02-1.93)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E22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29(0.92-1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843F0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80(0.50-1.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2541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92(0.57-1.49)</w:t>
            </w:r>
          </w:p>
        </w:tc>
      </w:tr>
      <w:tr w:rsidR="006B5132" w:rsidRPr="00DB6D89" w14:paraId="3ECFB0A0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D76A" w14:textId="187C58E2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E43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1.41(1.13-1.77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ACC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02(0.78-1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77BF2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2.01(1.53-2.65)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DB3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43(1.00-2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A0D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54(1.12-2.10)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A24F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14(0.78-1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57A81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78(0.56-1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7D7B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02(0.68-1.52)</w:t>
            </w:r>
          </w:p>
        </w:tc>
      </w:tr>
      <w:tr w:rsidR="006B5132" w:rsidRPr="00DB6D89" w14:paraId="207D20E0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B4E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ousehold decision making pow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E66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A0C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0EAB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932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3C7A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FC52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B41F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FD6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6B5132" w:rsidRPr="00DB6D89" w14:paraId="50689168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FDA6" w14:textId="756A90C4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C610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17E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96D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BBB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BD0F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CC0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711B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080C2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</w:tr>
      <w:tr w:rsidR="006B5132" w:rsidRPr="00DB6D89" w14:paraId="0A763AEA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1115" w14:textId="1440B806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255A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1.41(1.16-1.72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B58D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05(0.85-1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C37A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36(0.82-2.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16D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22(0.68-2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B85B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94(0.70-1.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3FC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92(0.67-1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D31B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65(0.48-0.88)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85E4B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72(0.52-0.99)**</w:t>
            </w:r>
          </w:p>
        </w:tc>
      </w:tr>
      <w:tr w:rsidR="006B5132" w:rsidRPr="00DB6D89" w14:paraId="0229AB93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EA69" w14:textId="11E08BBC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C251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2.52(2.08-3.03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8726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09(0.88-1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A1F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37(1.09-1.72)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163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00(0.78-1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DAA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06(0.79-1.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373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99(0.73-1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A578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53(0.37-0.77)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CBD5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63(0.43-0.92)**</w:t>
            </w:r>
          </w:p>
        </w:tc>
      </w:tr>
      <w:tr w:rsidR="006B5132" w:rsidRPr="00DB6D89" w14:paraId="58F43469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D38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ender norm for sex negoti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096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A9D6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1C0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3076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DD81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9860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4DC1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6A566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6B5132" w:rsidRPr="00DB6D89" w14:paraId="11C8EDCC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91D0" w14:textId="6E5D5EB2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A11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E8F6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1E01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D0C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0F8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62F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EC0B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36F7D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</w:tr>
      <w:tr w:rsidR="006B5132" w:rsidRPr="00DB6D89" w14:paraId="5757078A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675A" w14:textId="0F06C3BC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C30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2.18(1.75-2.73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F3D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47(1.15-1.86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EC42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45(1.02-2.05)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4F5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54(1.04-2.30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41E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98(0.70-1.3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F6F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91(0.65-1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541B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05(0.71-1.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6D71B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04(0.71-1.53)</w:t>
            </w:r>
          </w:p>
        </w:tc>
      </w:tr>
      <w:tr w:rsidR="006B5132" w:rsidRPr="00DB6D89" w14:paraId="3D9156EA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2627" w14:textId="118FBA86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8B0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2.59(2.16-3.11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2B6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32(1.09-1.61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5672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32(1.04-1.68)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396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06(0.81-1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935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53(1.14-2.06)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143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22(0.88-1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3A6CB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20(0.87-1.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2916A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18(0.87-1.61)</w:t>
            </w:r>
          </w:p>
        </w:tc>
      </w:tr>
      <w:tr w:rsidR="006B5132" w:rsidRPr="00DB6D89" w14:paraId="6D2DC233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2CD2" w14:textId="7E9C2F73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K</w:t>
            </w:r>
            <w:r w:rsidRPr="000E2FD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owledge level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of surviv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37A6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C07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2A96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8D7D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DBD0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878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99B5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8F78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6B5132" w:rsidRPr="00DB6D89" w14:paraId="15566600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008A" w14:textId="48D553A0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5D4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B6D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5EB2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D7E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F7C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799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99B4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7C611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</w:tr>
      <w:tr w:rsidR="006B5132" w:rsidRPr="00DB6D89" w14:paraId="2C3F8A95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D02A" w14:textId="09F4640B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9DA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2.14(1.70-2.70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9A3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19(0.91-1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BAC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43(1.11-1.86)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1D7F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14(0.85-1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4E81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51(1.12-2.04)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7BA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13(0.82-1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4EEB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92(0.67-1.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6956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08(0.77-1.50)</w:t>
            </w:r>
          </w:p>
        </w:tc>
      </w:tr>
      <w:tr w:rsidR="006B5132" w:rsidRPr="00DB6D89" w14:paraId="421B658A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4601" w14:textId="7FAEB4F6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5FF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4.38(3.55-5.42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6B2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40(1.01-1.92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E07B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3.87(2.98-5.02)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7C1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75(1.27-2.41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5B0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86(1.35-2.56)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82E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00(0.66-1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36DFB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80(0.58-1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EEC4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93(0.62-1.39)</w:t>
            </w:r>
          </w:p>
        </w:tc>
      </w:tr>
      <w:tr w:rsidR="006B5132" w:rsidRPr="00DB6D89" w14:paraId="16A7A0EE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41BD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Ownership of asse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CAFF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829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8856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2EE6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F782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1AC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3B5A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EDD9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6B5132" w:rsidRPr="00DB6D89" w14:paraId="3BB57847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9158" w14:textId="6C613FB2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B05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BFFF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55CF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9436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93F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34F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D819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22440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</w:tr>
      <w:tr w:rsidR="006B5132" w:rsidRPr="00DB6D89" w14:paraId="6EC7424B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0B25" w14:textId="69D5731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 xml:space="preserve">Middl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4BA1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2.53(1.69-3.79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3A60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68(1.14-2.48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5B60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74(0.53-1.03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5E4B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00(0.69-1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5D1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83(0.62-1.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AF71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02(0.76-1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0607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59(1.21-2.08)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1639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47(1.10-1.96)**</w:t>
            </w:r>
          </w:p>
        </w:tc>
      </w:tr>
      <w:tr w:rsidR="006B5132" w:rsidRPr="00DB6D89" w14:paraId="4B3A72AE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234A" w14:textId="3CAD3B0F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CB6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1.36(1.10-1.67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786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04(0.83-1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95F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85(0.67-1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94C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31(1.01-1.70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2F52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53(0.38-0.74)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2A0A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72(0.50-1.02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9A5E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63(1.09-2.43)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DD0A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63(1.06-2.52)**</w:t>
            </w:r>
          </w:p>
        </w:tc>
      </w:tr>
      <w:tr w:rsidR="006B5132" w:rsidRPr="00DB6D89" w14:paraId="4AAE553A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592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amily plan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DBC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140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DC8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29A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696B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1CD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13E6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7DCF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6B5132" w:rsidRPr="00DB6D89" w14:paraId="4BC065F7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628C" w14:textId="5CBF7208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4B7B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977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35C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FDC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4C6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0EB0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67F21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054F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</w:tr>
      <w:tr w:rsidR="006B5132" w:rsidRPr="00DB6D89" w14:paraId="5FB1580C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8C66" w14:textId="378696F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EC76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1.29(1.03-1.61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48A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20(0.94-1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FE92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06(0.85-1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0C31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93(0.72-1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95E2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59(1.17-2.15)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D00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54(1.10-2.16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8569D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86(0.64-1.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962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79(0.58-1.09)</w:t>
            </w:r>
          </w:p>
        </w:tc>
      </w:tr>
      <w:tr w:rsidR="006B5132" w:rsidRPr="00DB6D89" w14:paraId="4A2390EC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AF6F" w14:textId="415A5773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FE7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1.97(1.67-2.32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8CC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24(1.04-1.47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393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31(0.92-1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7A3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10(0.76-1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FAB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99(1.41-2.81)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8EC0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52(1.04-2.20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40E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17(0.79-1.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BFFF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21(0.79-1.85)</w:t>
            </w:r>
          </w:p>
        </w:tc>
      </w:tr>
      <w:tr w:rsidR="006B5132" w:rsidRPr="00DB6D89" w14:paraId="600E194A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8E2B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ge at child birth (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D8B2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ECAB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4B51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2B2F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6BD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C331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1AB2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0E1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6B5132" w:rsidRPr="00DB6D89" w14:paraId="725D5C64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07A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≤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188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614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0590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293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52B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BB8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23F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0F80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</w:tr>
      <w:tr w:rsidR="006B5132" w:rsidRPr="00DB6D89" w14:paraId="5D33F45A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5FB1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20-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9CA6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1.33(1.02-1.74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186F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10(0.83-1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0F4D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01(0.73-1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C090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26(0.88-1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01A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45(0.94-2.23)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ECA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31(0.83-2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E171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03(0.67-1.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81EB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06(0.67-1.66)</w:t>
            </w:r>
          </w:p>
        </w:tc>
      </w:tr>
      <w:tr w:rsidR="006B5132" w:rsidRPr="00DB6D89" w14:paraId="70B943CB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14B0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25-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05E4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1.42(1.08-1.87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C34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14(0.82-1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7F31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79(0.56-1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5312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19(0.77-1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8BF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20(0.82-1.7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65EF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19(0.75-1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6E8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71(0.45-1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B9D6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84(0.47-1.49)</w:t>
            </w:r>
          </w:p>
        </w:tc>
      </w:tr>
      <w:tr w:rsidR="006B5132" w:rsidRPr="00DB6D89" w14:paraId="2ADB7505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C91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6B6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1.46(1.09-1.95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CF92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24(0.83-1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FCD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64(0.44-0.94)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889F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2.00(0.69-2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098A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51(1.01-2.26)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BB70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55(0.94-2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9C6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68(0.44-1.06)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86F6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94(0.49-1.78)</w:t>
            </w:r>
          </w:p>
        </w:tc>
      </w:tr>
      <w:tr w:rsidR="006B5132" w:rsidRPr="00DB6D89" w14:paraId="7B7B78DE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F8A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35-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36B6A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1.14(0.83-1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B86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09(0.72-1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C4D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85(0.56-1.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B85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89(1.04-3.43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5B0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08(0.68-1.7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5C8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13(0.62-2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8A1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51(0.27-0.95)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BFDD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82(0.40-1.66)</w:t>
            </w:r>
          </w:p>
        </w:tc>
      </w:tr>
      <w:tr w:rsidR="006B5132" w:rsidRPr="00DB6D89" w14:paraId="6DE55860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D8F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≥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7EFAA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0.74(0.47-1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439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0.94(0.54-1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FB5B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52(0.29-0.93)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A36F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21(0.60-2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96D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95(0.48-1.8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94D0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88(0.35-2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E02F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62(0.35-1.08)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1EDA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80(0.36-1.78)</w:t>
            </w:r>
          </w:p>
        </w:tc>
      </w:tr>
      <w:tr w:rsidR="006B5132" w:rsidRPr="00DB6D89" w14:paraId="28190FCC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4A26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esid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3D3D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382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3F0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E4D6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BD0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CD32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E99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BA9D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6B5132" w:rsidRPr="00DB6D89" w14:paraId="71220D5B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DB20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488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E83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7402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304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7BB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F62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E121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A57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</w:tr>
      <w:tr w:rsidR="006B5132" w:rsidRPr="00DB6D89" w14:paraId="144A19FA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616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9F1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0.55(0.46-0.66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FEF0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12(0.92-1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FEE6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44(0.34-0.56)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A2D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64(1.10-2.44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9B9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55(0.40-0.77)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457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44(0.90-2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07BF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75(1.28-2.40)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025B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84(1.20-2.84)**</w:t>
            </w:r>
          </w:p>
        </w:tc>
      </w:tr>
      <w:tr w:rsidR="006B5132" w:rsidRPr="00DB6D89" w14:paraId="5A047118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592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CBAA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0FE6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CDE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37F1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D95D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A33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89E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73D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6B5132" w:rsidRPr="00DB6D89" w14:paraId="45EE9DE0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80D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Christia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406D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4F5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A4B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B29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D21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271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EDA1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F84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</w:tr>
      <w:tr w:rsidR="006B5132" w:rsidRPr="00DB6D89" w14:paraId="5DA3E1B1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6B4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Musli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230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0.35(0.29-0.42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2E2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69(0.53-0.88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106A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09(0.63-1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9DBB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34(0.71-2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E601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4.51(2.18-9.34)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6A6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4.46(2.16-9.23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3062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89(0.18-4.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DFF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78(0.17-3.61)</w:t>
            </w:r>
          </w:p>
        </w:tc>
      </w:tr>
      <w:tr w:rsidR="006B5132" w:rsidRPr="00DB6D89" w14:paraId="5A580B2E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30C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DDD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0.25(0.05-1.21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617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37(0.10-1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026D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66(0.31-1.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FFC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49(0.67-3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D8E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86(0.13-5.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A91A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85(0.12-6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111B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32(0.34-5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F74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63(0.36-7.34)</w:t>
            </w:r>
          </w:p>
        </w:tc>
      </w:tr>
      <w:tr w:rsidR="006B5132" w:rsidRPr="00DB6D89" w14:paraId="3809F377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C51D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Birth or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EED6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409D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9BB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2BF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B24B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C1F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B91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5BD6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6B5132" w:rsidRPr="00DB6D89" w14:paraId="271FD337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E416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1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0140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C56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A90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5C9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E28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39A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5326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C69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</w:tr>
      <w:tr w:rsidR="006B5132" w:rsidRPr="00DB6D89" w14:paraId="0E593B1C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A85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3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024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0.74(0.62-0.88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8EB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77(0.62-0.95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871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68(0.53-0.88)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4A8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71(0.51-1.00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20B1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96(0.74-1.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059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94(0.68-1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0D50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73(0.56-0.96)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6F2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73(0.52-1.02)*</w:t>
            </w:r>
          </w:p>
        </w:tc>
      </w:tr>
      <w:tr w:rsidR="006B5132" w:rsidRPr="00DB6D89" w14:paraId="5A7D38E0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521A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≥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7A60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0.42(0.34-0.51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80E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58(0.42-0.80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EBF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45(0.34-0.59)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99AD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59(0.38-0.92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57DF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97(0.74-1.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A736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08(0.70-1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61A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60(0.44-0.81)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9732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56(0.34-0.93)**</w:t>
            </w:r>
          </w:p>
        </w:tc>
      </w:tr>
      <w:tr w:rsidR="006B5132" w:rsidRPr="00DB6D89" w14:paraId="1F400A53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C8E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regnancy wan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5CD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DDC1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D31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BFA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FB4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A0A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A93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8390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6B5132" w:rsidRPr="00DB6D89" w14:paraId="4D62C72A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D1EA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No (later/no mo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EDF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6B80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00D1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1A62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EDE1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A722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876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B81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</w:tr>
      <w:tr w:rsidR="006B5132" w:rsidRPr="00DB6D89" w14:paraId="0991DE10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6A8D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Yes (the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8A52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1.13(0.88-1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699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70(1.29-2.24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C52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82(1.35-2.44)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80AB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78(1.31-2.44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2AF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19(0.85-1.6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0F8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98(0.68-1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D16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08(0.83-1.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9BE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07(0.80-1.44)</w:t>
            </w:r>
          </w:p>
        </w:tc>
      </w:tr>
      <w:tr w:rsidR="006B5132" w:rsidRPr="00DB6D89" w14:paraId="2FA71A29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0CA1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olygyn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38F0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F03B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E53F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6540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070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ECB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F97B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A4B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6B5132" w:rsidRPr="00DB6D89" w14:paraId="1F8B3E8C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35F5A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Monogamo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CBF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E5D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A04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AE72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2AA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F6F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920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57EF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</w:tr>
      <w:tr w:rsidR="006B5132" w:rsidRPr="00DB6D89" w14:paraId="60B25BA0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B48B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Polygamous as first wif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75BD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0.42(0.31-0.56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A4A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97(0.71-1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A86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51(0.37-0.72)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7746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73(0.49-1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A73F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89(0.60-1.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0E9B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95(0.62-1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074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26(0.63-2.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219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48(0.78-2.82)</w:t>
            </w:r>
          </w:p>
        </w:tc>
      </w:tr>
      <w:tr w:rsidR="006B5132" w:rsidRPr="00DB6D89" w14:paraId="247D14C0" w14:textId="77777777" w:rsidTr="006B5132">
        <w:trPr>
          <w:trHeight w:val="31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1EFE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Polygamous as 2</w:t>
            </w:r>
            <w:r w:rsidRPr="000E2FDD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nd</w:t>
            </w:r>
            <w:r w:rsidRPr="000E2FD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or </w:t>
            </w: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447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0.55(0.43-0.68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771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93(0.72-1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1EDA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03(0.81-1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551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22(0.92-1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CFD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82(0.59-1.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09FA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78(0.55-1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8F5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38(0.70-2.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D0EF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25(0.65-2.44)</w:t>
            </w:r>
          </w:p>
        </w:tc>
      </w:tr>
      <w:tr w:rsidR="006B5132" w:rsidRPr="00DB6D89" w14:paraId="5D317861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DED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Wealth quinti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D1A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AA66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C8A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479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64E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7FA1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268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814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6B5132" w:rsidRPr="00DB6D89" w14:paraId="4600AE9C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F72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Poor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86AA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F14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4787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96D6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7F62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C52A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D21F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BE6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</w:tr>
      <w:tr w:rsidR="006B5132" w:rsidRPr="00DB6D89" w14:paraId="43DB55F1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7DED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AC1D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2.01(1.53-2.64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A52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61(1.21-2.15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DDA7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16(0.80-1.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75B2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11(0.74-1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1A8A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62(1.11-2.37)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D0C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53(1.05-2.25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9E4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70(0.51-0.97)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268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72(0.51-1.03)*</w:t>
            </w:r>
          </w:p>
        </w:tc>
      </w:tr>
      <w:tr w:rsidR="006B5132" w:rsidRPr="00DB6D89" w14:paraId="2616E2FB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DD0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7DFB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2.86(2.16-3.78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EC9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75(1.28-2.41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30220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65(1.16-2.33)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5D3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44(0.97-2.14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EDC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95(1.27-3.00)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F396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71(1.11-2.65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AAD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58(0.41-0.82)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E2C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83(0.57-1.19)</w:t>
            </w:r>
          </w:p>
        </w:tc>
      </w:tr>
      <w:tr w:rsidR="006B5132" w:rsidRPr="00DB6D89" w14:paraId="0075B027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863B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777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3.37(2.55-4.46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485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59(1.12-2.25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A38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2.50(1.76-3.55)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F97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85(1.17-2.93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FD0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2.74(1.80-4.17)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FB96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2.05(1.19-3.50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A7F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47(0.31-0.71)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C64F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01(0.56-1.83)</w:t>
            </w:r>
          </w:p>
        </w:tc>
      </w:tr>
      <w:tr w:rsidR="006B5132" w:rsidRPr="00DB6D89" w14:paraId="6013EBB9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676A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1D8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6.70(5.02-8.94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CF6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2.52(1.67-3.82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C34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5.46(3.74-7.97)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C70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3.45(1.79-6.63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F732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4.13(2.52-6.78)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F8DA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3.04(1.54-5.97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AC2B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69(0.46-1.02)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D9E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63(0.82-3.26)</w:t>
            </w:r>
          </w:p>
        </w:tc>
      </w:tr>
      <w:tr w:rsidR="006B5132" w:rsidRPr="00DB6D89" w14:paraId="0F77C776" w14:textId="77777777" w:rsidTr="006B5132">
        <w:trPr>
          <w:trHeight w:val="25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079F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istance to health faci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62C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94F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500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BC6B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297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96D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A36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66F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6B5132" w:rsidRPr="00DB6D89" w14:paraId="16893D99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A70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big proble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6582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E02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18C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B5BB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9131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B880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ED1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E54A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</w:tr>
      <w:tr w:rsidR="006B5132" w:rsidRPr="00DB6D89" w14:paraId="2535DD7A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D7D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Not a big proble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5B5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1.26(1.04-1.51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618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87(0.69-1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8B3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68(1.32-2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19D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93(0.67-1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1FAD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50(1.13-2.01)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1022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11(0.76-1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AB7D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80(0.62-1.04)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AAA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93(0.69-1.25)</w:t>
            </w:r>
          </w:p>
        </w:tc>
      </w:tr>
      <w:tr w:rsidR="006B5132" w:rsidRPr="00DB6D89" w14:paraId="7203B824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E611F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overed by Health Insur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0A6E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F87B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6604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96E9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4AA6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98AC1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CF271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DBB36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6B5132" w:rsidRPr="00DB6D89" w14:paraId="54D85C85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C3FC2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6A090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A78CD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904B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611A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0309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44960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FB6C6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3AE0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</w:tr>
      <w:tr w:rsidR="006B5132" w:rsidRPr="00DB6D89" w14:paraId="31E814CF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23E9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7423A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1.53(0.94-2.49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4871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81(0.48-1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F0C90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5.25(2.84-9.71)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1EBA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62(0.85-3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9F22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2.11(0.68-6.6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CB55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83(0.22-3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684E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04(0.43-2.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677A1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82(0.30-2.31)</w:t>
            </w:r>
          </w:p>
        </w:tc>
      </w:tr>
      <w:tr w:rsidR="006B5132" w:rsidRPr="00DB6D89" w14:paraId="79C8D222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2151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usband level of edu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EB4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EE3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864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561D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8E3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F126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289B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8812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6B5132" w:rsidRPr="00DB6D89" w14:paraId="1E529B9D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5A0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021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7CB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CB26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4EC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8680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B96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D3FA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E7B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</w:tr>
      <w:tr w:rsidR="006B5132" w:rsidRPr="00DB6D89" w14:paraId="38859112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AADA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5EB6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2.35(1.74-3.18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4D1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44(1.02-2.02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AD6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86(1.37-2.52)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A6D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38(0.97-1.96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C4A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93(0.54-1.6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EAC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86(0.50-1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78EF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82(0.48-1.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3BEB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78(0.45-1.33)</w:t>
            </w:r>
          </w:p>
        </w:tc>
      </w:tr>
      <w:tr w:rsidR="006B5132" w:rsidRPr="00DB6D89" w14:paraId="4466EA5B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2C30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Secondary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26AB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3.54(2.72-4.62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6A6D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49(1.06-2.09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BE8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3.00(2.21-4.08)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F0BB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58(1.09-2.29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F0AF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45(1.04-2.01)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11C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25(0.87-1.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B0D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68(0.39-1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C01D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70(0.40-1.23)</w:t>
            </w:r>
          </w:p>
        </w:tc>
      </w:tr>
      <w:tr w:rsidR="006B5132" w:rsidRPr="00DB6D89" w14:paraId="37C0EA51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8C6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77F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3.69(2.74-4.98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71C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30(0.87-1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CA9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8.39(4.19-16.80)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E0E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2.81(1.31-6.02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631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2.79(1.76-4.42)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6882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97(1.18-3.27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268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92(0.48-1.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16A1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91(0.41-2.01)</w:t>
            </w:r>
          </w:p>
        </w:tc>
      </w:tr>
      <w:tr w:rsidR="006B5132" w:rsidRPr="00DB6D89" w14:paraId="5312F724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F85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ifference in age between husband and wif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314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1F7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451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5EEB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35D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269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523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DC02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6B5132" w:rsidRPr="00DB6D89" w14:paraId="2D7C175A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05AF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Wife older or same 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C9B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363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E506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F97D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EFE1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3872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3F9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32F1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</w:tr>
      <w:tr w:rsidR="006B5132" w:rsidRPr="00DB6D89" w14:paraId="22BE5208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9C55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Husband 1-5 years ol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2B0A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1.40(0.76-2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0762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35(0.70-2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11E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46(0.22-0.94)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491E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45(0.21-0.97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F651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98(0.36-2.7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42EA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00(0.32-3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DB6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89(0.97-3.68)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FACD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73(0.95-3.16)*</w:t>
            </w:r>
          </w:p>
        </w:tc>
      </w:tr>
      <w:tr w:rsidR="006B5132" w:rsidRPr="00DB6D89" w14:paraId="7EA8D718" w14:textId="77777777" w:rsidTr="006B5132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C249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Husband 6-10 years ol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725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1.07(0.59-1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3FC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35(0.72-2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FDEB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52(0.26-1.05)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17A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54(0.25-1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687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01(0.38-2.6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6E4D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00(0.32-3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6E58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65(0.84-3.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EEE0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1.62(0.88-3.00)</w:t>
            </w:r>
          </w:p>
        </w:tc>
      </w:tr>
      <w:tr w:rsidR="006B5132" w:rsidRPr="00DB6D89" w14:paraId="13A2B53D" w14:textId="77777777" w:rsidTr="006B5132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0BE1D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Husband &gt; 10 years old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A24E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0.95(0.53-1.7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62E2C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1.52(0.80-2.8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624AD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sz w:val="16"/>
                <w:szCs w:val="16"/>
              </w:rPr>
              <w:t>0.60(0.30-1.1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9E0C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0.56(0.27-1.1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03923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1.23(0.47-3.2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CB234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1.34(0.44-4.0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D6177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2.43(1.15-5.10)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0CD5A" w14:textId="77777777" w:rsidR="006B5132" w:rsidRPr="000E2FDD" w:rsidRDefault="006B5132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2.43(1.24-4.78)**</w:t>
            </w:r>
          </w:p>
        </w:tc>
      </w:tr>
    </w:tbl>
    <w:p w14:paraId="640F99D5" w14:textId="77777777" w:rsidR="006B5132" w:rsidRDefault="006B5132" w:rsidP="006B5132">
      <w:pPr>
        <w:rPr>
          <w:sz w:val="16"/>
          <w:szCs w:val="16"/>
        </w:rPr>
      </w:pPr>
      <w:r w:rsidRPr="00DB6D89">
        <w:rPr>
          <w:sz w:val="16"/>
          <w:szCs w:val="16"/>
        </w:rPr>
        <w:t>***p&lt;0.001,**p&lt;0.05,*p&lt;0.10</w:t>
      </w:r>
    </w:p>
    <w:p w14:paraId="075BB703" w14:textId="77777777" w:rsidR="0026307A" w:rsidRDefault="0026307A"/>
    <w:sectPr w:rsidR="0026307A" w:rsidSect="006B51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132"/>
    <w:rsid w:val="0026307A"/>
    <w:rsid w:val="003F4333"/>
    <w:rsid w:val="006B5132"/>
    <w:rsid w:val="00946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92CA3"/>
  <w15:chartTrackingRefBased/>
  <w15:docId w15:val="{34689541-64F1-41DC-A915-06165ECE2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13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22</Words>
  <Characters>8106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Yusuf Olushola Kareem</cp:lastModifiedBy>
  <cp:revision>3</cp:revision>
  <dcterms:created xsi:type="dcterms:W3CDTF">2021-02-04T20:40:00Z</dcterms:created>
  <dcterms:modified xsi:type="dcterms:W3CDTF">2021-02-04T21:19:00Z</dcterms:modified>
</cp:coreProperties>
</file>